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7E4F" w:rsidRDefault="00546661">
      <w:pPr>
        <w:keepNext/>
        <w:pageBreakBefore/>
        <w:spacing w:beforeLines="100" w:before="312"/>
        <w:rPr>
          <w:rFonts w:ascii="Times New Roman" w:eastAsia="宋体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F431B8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1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sults of th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lation analys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etween the PE maps and the MMSE, FAQ, and CDR score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u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s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C+</w:t>
      </w:r>
      <w:r w:rsidR="001E35F1">
        <w:rPr>
          <w:rFonts w:ascii="Times New Roman" w:hAnsi="Times New Roman" w:cs="Times New Roman"/>
          <w:color w:val="000000" w:themeColor="text1"/>
          <w:sz w:val="24"/>
          <w:szCs w:val="24"/>
        </w:rPr>
        <w:t>EMCI+LMCI+AD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Style w:val="a5"/>
        <w:tblW w:w="9947" w:type="dxa"/>
        <w:jc w:val="center"/>
        <w:tblInd w:w="-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2835"/>
        <w:gridCol w:w="2410"/>
        <w:gridCol w:w="2409"/>
      </w:tblGrid>
      <w:tr w:rsidR="00467E4F" w:rsidTr="00546661">
        <w:trPr>
          <w:jc w:val="center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in region Abbr.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SE (r, P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Q (r, P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R(r, P)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  <w:tcBorders>
              <w:top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TG.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70, 0.003**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00, 0.031*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17,0.019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G.R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4, &lt;0.001*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60, 0.005**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2,0.001**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FGdor.L</w:t>
            </w:r>
            <w:proofErr w:type="spellEnd"/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4, 0.003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25, &lt;0.001***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37,&lt;0.001**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G.L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9, 0.002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0.213, 0.022* 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317,0.001**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UN.R 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9, &lt;0.001*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27, 0.014*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70,0.068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UN.L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3, 0.012* 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0.175, 0.060 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79,0.054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OG.R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7, &lt;0.001 *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6,&lt;0.001***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92,0.001**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G.R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8, 0.001***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77, 0.003**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205,0.027*</w:t>
            </w:r>
          </w:p>
        </w:tc>
      </w:tr>
      <w:tr w:rsidR="00467E4F" w:rsidTr="00546661">
        <w:trPr>
          <w:jc w:val="center"/>
        </w:trPr>
        <w:tc>
          <w:tcPr>
            <w:tcW w:w="2293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493088068"/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M</w:t>
            </w:r>
          </w:p>
        </w:tc>
        <w:tc>
          <w:tcPr>
            <w:tcW w:w="2835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6, 0.417</w:t>
            </w:r>
          </w:p>
        </w:tc>
        <w:tc>
          <w:tcPr>
            <w:tcW w:w="2410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41,0.664</w:t>
            </w:r>
          </w:p>
        </w:tc>
        <w:tc>
          <w:tcPr>
            <w:tcW w:w="2409" w:type="dxa"/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0,0.747</w:t>
            </w:r>
          </w:p>
        </w:tc>
      </w:tr>
      <w:bookmarkEnd w:id="0"/>
      <w:tr w:rsidR="00467E4F" w:rsidTr="00546661">
        <w:trPr>
          <w:jc w:val="center"/>
        </w:trPr>
        <w:tc>
          <w:tcPr>
            <w:tcW w:w="2293" w:type="dxa"/>
            <w:tcBorders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M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91,0.041*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6,0.215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467E4F" w:rsidRDefault="00546661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17,0.209</w:t>
            </w:r>
          </w:p>
        </w:tc>
      </w:tr>
    </w:tbl>
    <w:p w:rsidR="00467E4F" w:rsidRDefault="00EC2EB7">
      <w:r>
        <w:rPr>
          <w:rFonts w:ascii="Times New Roman" w:hAnsi="Times New Roman" w:cs="Times New Roman"/>
          <w:color w:val="000000" w:themeColor="text1"/>
          <w:sz w:val="24"/>
          <w:szCs w:val="24"/>
        </w:rPr>
        <w:t>In the table, r is the Pearson correlation coefficient, and P indicates the level of statistical significance. * P&lt;0.05, ** P&lt;0.01, *** P&lt;0.001. G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241E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y </w:t>
      </w:r>
      <w:r w:rsidR="00241E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241E86">
        <w:rPr>
          <w:rFonts w:ascii="Times New Roman" w:hAnsi="Times New Roman" w:cs="Times New Roman"/>
          <w:color w:val="000000" w:themeColor="text1"/>
          <w:sz w:val="24"/>
          <w:szCs w:val="24"/>
        </w:rPr>
        <w:t>atter</w:t>
      </w:r>
      <w:r w:rsidR="00241E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="00A6051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M</w:t>
      </w:r>
      <w:r w:rsidR="00A605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r w:rsidR="00241E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hite</w:t>
      </w:r>
      <w:r w:rsidR="00241E8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ter.  </w:t>
      </w:r>
      <w:bookmarkStart w:id="1" w:name="_GoBack"/>
      <w:bookmarkEnd w:id="1"/>
    </w:p>
    <w:sectPr w:rsidR="00467E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734E"/>
    <w:rsid w:val="000A62B8"/>
    <w:rsid w:val="00101565"/>
    <w:rsid w:val="00123371"/>
    <w:rsid w:val="00132248"/>
    <w:rsid w:val="0015625E"/>
    <w:rsid w:val="001B1313"/>
    <w:rsid w:val="001E35F1"/>
    <w:rsid w:val="0022734E"/>
    <w:rsid w:val="00241E86"/>
    <w:rsid w:val="00296F01"/>
    <w:rsid w:val="002C3D61"/>
    <w:rsid w:val="00345037"/>
    <w:rsid w:val="00382FE7"/>
    <w:rsid w:val="003B144A"/>
    <w:rsid w:val="004537FF"/>
    <w:rsid w:val="00467E4F"/>
    <w:rsid w:val="00467FF1"/>
    <w:rsid w:val="00546661"/>
    <w:rsid w:val="005769B7"/>
    <w:rsid w:val="0079335E"/>
    <w:rsid w:val="007A3E62"/>
    <w:rsid w:val="009B5531"/>
    <w:rsid w:val="00A6051B"/>
    <w:rsid w:val="00AF08CA"/>
    <w:rsid w:val="00BF466A"/>
    <w:rsid w:val="00CF61D4"/>
    <w:rsid w:val="00D162D6"/>
    <w:rsid w:val="00EC03D1"/>
    <w:rsid w:val="00EC2EB7"/>
    <w:rsid w:val="00F431B8"/>
    <w:rsid w:val="00FB27BD"/>
    <w:rsid w:val="2D4F14DF"/>
    <w:rsid w:val="34906BE0"/>
    <w:rsid w:val="49371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semiHidden="0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1.DOCX</DocumentId>
    <IsDeleted xmlns="64f0ecf7-d19c-4b88-abc0-1645d5999ad2">false</IsDeleted>
    <StageName xmlns="64f0ecf7-d19c-4b88-abc0-1645d5999ad2" xsi:nil="true"/>
    <TitleName xmlns="64f0ecf7-d19c-4b88-abc0-1645d5999ad2">Table 1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565F360B-51A7-4004-BE57-6554E4377644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E6EEFE94-F21F-4CC5-9028-52A438A3B1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ABDE14B-9D0B-499F-A8B4-CF1BA59685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</dc:creator>
  <cp:lastModifiedBy>niuyan</cp:lastModifiedBy>
  <cp:revision>19</cp:revision>
  <cp:lastPrinted>2017-09-25T13:10:00Z</cp:lastPrinted>
  <dcterms:created xsi:type="dcterms:W3CDTF">2017-09-21T10:06:00Z</dcterms:created>
  <dcterms:modified xsi:type="dcterms:W3CDTF">2017-11-12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  <property fmtid="{D5CDD505-2E9C-101B-9397-08002B2CF9AE}" pid="3" name="ContentTypeId">
    <vt:lpwstr>0x0101004D4B5B85777C1B42AA7B2E00829C049E</vt:lpwstr>
  </property>
</Properties>
</file>